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2B83" w:rsidRPr="005578E8" w:rsidRDefault="00972B83" w:rsidP="00F67640">
      <w:pPr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b/>
          <w:bCs/>
          <w:sz w:val="24"/>
          <w:szCs w:val="24"/>
          <w:u w:color="00000A"/>
          <w:bdr w:val="nil"/>
          <w:lang w:eastAsia="en-GB"/>
        </w:rPr>
        <w:t>Robustness of differential gene expression analysis of RNA-</w:t>
      </w:r>
      <w:proofErr w:type="spellStart"/>
      <w:r w:rsidRPr="005578E8">
        <w:rPr>
          <w:rFonts w:ascii="Times New Roman" w:eastAsia="Calibri" w:hAnsi="Times New Roman" w:cs="Times New Roman"/>
          <w:b/>
          <w:bCs/>
          <w:sz w:val="24"/>
          <w:szCs w:val="24"/>
          <w:u w:color="00000A"/>
          <w:bdr w:val="nil"/>
          <w:lang w:eastAsia="en-GB"/>
        </w:rPr>
        <w:t>seq</w:t>
      </w:r>
      <w:proofErr w:type="spellEnd"/>
      <w:r w:rsidRPr="005578E8">
        <w:rPr>
          <w:rFonts w:ascii="Times New Roman" w:eastAsia="Calibri" w:hAnsi="Times New Roman" w:cs="Times New Roman"/>
          <w:b/>
          <w:bCs/>
          <w:sz w:val="24"/>
          <w:szCs w:val="24"/>
          <w:u w:color="00000A"/>
          <w:bdr w:val="nil"/>
          <w:lang w:eastAsia="en-GB"/>
        </w:rPr>
        <w:t xml:space="preserve"> </w:t>
      </w:r>
    </w:p>
    <w:p w:rsidR="00972B83" w:rsidRPr="005578E8" w:rsidRDefault="00972B83" w:rsidP="00F67640">
      <w:pPr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u w:color="00000A"/>
          <w:bdr w:val="nil"/>
          <w:lang w:eastAsia="en-GB"/>
        </w:rPr>
      </w:pPr>
    </w:p>
    <w:p w:rsidR="00972B83" w:rsidRPr="005578E8" w:rsidRDefault="00972B83" w:rsidP="00F67640">
      <w:pPr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after="0"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</w:p>
    <w:p w:rsidR="00972B83" w:rsidRPr="005578E8" w:rsidRDefault="00972B83" w:rsidP="00F67640">
      <w:pPr>
        <w:spacing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proofErr w:type="spellStart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Stupnikov</w:t>
      </w:r>
      <w:proofErr w:type="spellEnd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 A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vertAlign w:val="superscript"/>
          <w:lang w:eastAsia="en-GB"/>
        </w:rPr>
        <w:t>1#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, </w:t>
      </w:r>
      <w:proofErr w:type="spellStart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McInerney</w:t>
      </w:r>
      <w:proofErr w:type="spellEnd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 CE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vertAlign w:val="superscript"/>
          <w:lang w:eastAsia="en-GB"/>
        </w:rPr>
        <w:t>2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#, Savage K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vertAlign w:val="superscript"/>
          <w:lang w:eastAsia="en-GB"/>
        </w:rPr>
        <w:t>2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, McIntosh SA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vertAlign w:val="superscript"/>
          <w:lang w:eastAsia="en-GB"/>
        </w:rPr>
        <w:t>2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, </w:t>
      </w:r>
      <w:proofErr w:type="spellStart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Emmert-Streib</w:t>
      </w:r>
      <w:proofErr w:type="spellEnd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 F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vertAlign w:val="superscript"/>
          <w:lang w:eastAsia="en-GB"/>
        </w:rPr>
        <w:t>3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, Kennedy R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vertAlign w:val="superscript"/>
          <w:lang w:eastAsia="en-GB"/>
        </w:rPr>
        <w:t>2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, </w:t>
      </w:r>
      <w:r w:rsidRPr="005578E8">
        <w:rPr>
          <w:rFonts w:ascii="Times New Roman" w:hAnsi="Times New Roman" w:cs="Times New Roman"/>
          <w:sz w:val="24"/>
          <w:szCs w:val="24"/>
        </w:rPr>
        <w:t>Salto-Tellez M</w:t>
      </w:r>
      <w:r w:rsidRPr="005578E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78E8">
        <w:rPr>
          <w:rFonts w:ascii="Times New Roman" w:hAnsi="Times New Roman" w:cs="Times New Roman"/>
          <w:sz w:val="24"/>
          <w:szCs w:val="24"/>
        </w:rPr>
        <w:t xml:space="preserve">, 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Prise KM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vertAlign w:val="superscript"/>
          <w:lang w:eastAsia="en-GB"/>
        </w:rPr>
        <w:t>2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, </w:t>
      </w:r>
      <w:proofErr w:type="spellStart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McArt</w:t>
      </w:r>
      <w:proofErr w:type="spellEnd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 DG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vertAlign w:val="superscript"/>
          <w:lang w:eastAsia="en-GB"/>
        </w:rPr>
        <w:t>2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* </w:t>
      </w:r>
    </w:p>
    <w:p w:rsidR="00972B83" w:rsidRPr="005578E8" w:rsidRDefault="00972B83" w:rsidP="00F67640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  <w:t>Affiliations:</w:t>
      </w:r>
    </w:p>
    <w:p w:rsidR="00972B83" w:rsidRPr="005578E8" w:rsidRDefault="00972B83" w:rsidP="00F676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1. </w:t>
      </w:r>
      <w:r w:rsidR="00F67640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Department of Biological and Medical Physics, Moscow Institute of Physics and Technology, </w:t>
      </w:r>
      <w:proofErr w:type="spellStart"/>
      <w:r w:rsidR="00F67640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Dolgoprudny</w:t>
      </w:r>
      <w:proofErr w:type="spellEnd"/>
      <w:r w:rsidR="00F67640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, Russian Federation</w:t>
      </w:r>
    </w:p>
    <w:p w:rsidR="00972B83" w:rsidRPr="005578E8" w:rsidRDefault="00972B83" w:rsidP="00F676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2. </w:t>
      </w:r>
      <w:r w:rsidR="000E13E9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Patrick G Johnson 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Centre for Cancer Research, Queen’s University, Belfast, Northern Ireland</w:t>
      </w:r>
    </w:p>
    <w:p w:rsidR="00972B83" w:rsidRPr="005578E8" w:rsidRDefault="00972B83" w:rsidP="00F676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3. Tampere University, Tampere, Finland</w:t>
      </w:r>
    </w:p>
    <w:p w:rsidR="00972B83" w:rsidRPr="005578E8" w:rsidRDefault="00972B83" w:rsidP="00F67640">
      <w:pPr>
        <w:spacing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</w:p>
    <w:p w:rsidR="00972B83" w:rsidRPr="005578E8" w:rsidRDefault="00972B83" w:rsidP="00F67640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#</w:t>
      </w:r>
      <w:r w:rsidRPr="005578E8"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  <w:t xml:space="preserve"> Authors contributed equally to this manuscript</w:t>
      </w:r>
    </w:p>
    <w:p w:rsidR="00972B83" w:rsidRPr="005578E8" w:rsidRDefault="00972B83" w:rsidP="00F67640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</w:pPr>
    </w:p>
    <w:p w:rsidR="00972B83" w:rsidRPr="005578E8" w:rsidRDefault="00972B83" w:rsidP="00F67640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</w:pPr>
    </w:p>
    <w:p w:rsidR="00972B83" w:rsidRPr="005578E8" w:rsidRDefault="00972B83" w:rsidP="00F676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</w:p>
    <w:p w:rsidR="00972B83" w:rsidRPr="005578E8" w:rsidRDefault="00972B83" w:rsidP="00F676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</w:p>
    <w:p w:rsidR="00972B83" w:rsidRPr="005578E8" w:rsidRDefault="00972B83" w:rsidP="00F67640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  <w:t xml:space="preserve">* Senior corresponding author: </w:t>
      </w:r>
    </w:p>
    <w:p w:rsidR="00972B83" w:rsidRPr="005578E8" w:rsidRDefault="00972B83" w:rsidP="00F676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</w:p>
    <w:p w:rsidR="00972B83" w:rsidRPr="005578E8" w:rsidRDefault="00972B83" w:rsidP="00F676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Dr. </w:t>
      </w:r>
      <w:proofErr w:type="spellStart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Darragh</w:t>
      </w:r>
      <w:proofErr w:type="spellEnd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 G. </w:t>
      </w:r>
      <w:proofErr w:type="spellStart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McArt</w:t>
      </w:r>
      <w:proofErr w:type="spellEnd"/>
    </w:p>
    <w:p w:rsidR="00972B83" w:rsidRPr="005578E8" w:rsidRDefault="00972B83" w:rsidP="00F676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Lecturer in Translational Bioinformatics, </w:t>
      </w:r>
    </w:p>
    <w:p w:rsidR="00972B83" w:rsidRPr="005578E8" w:rsidRDefault="00972B83" w:rsidP="00F676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Bioinformatics Group, Health Sciences Building,</w:t>
      </w:r>
    </w:p>
    <w:p w:rsidR="00972B83" w:rsidRPr="005578E8" w:rsidRDefault="000E13E9" w:rsidP="00F676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Patrick G Johnson </w:t>
      </w:r>
      <w:r w:rsidR="00972B83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Centre for Cancer Research, Queen’s University Belfast,</w:t>
      </w:r>
    </w:p>
    <w:p w:rsidR="00972B83" w:rsidRPr="005578E8" w:rsidRDefault="00972B83" w:rsidP="00F676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97 Lisburn Road, Belfast BT9 7BL, UK.</w:t>
      </w:r>
    </w:p>
    <w:p w:rsidR="00972B83" w:rsidRPr="005578E8" w:rsidRDefault="00972B83" w:rsidP="00F676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proofErr w:type="spellStart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Ph</w:t>
      </w:r>
      <w:proofErr w:type="spellEnd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: 028 9097 2629 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ab/>
      </w:r>
    </w:p>
    <w:p w:rsidR="00972B83" w:rsidRPr="005578E8" w:rsidRDefault="00972B83" w:rsidP="00F676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Email: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ab/>
        <w:t>d.mcart@qub.ac.uk</w:t>
      </w:r>
    </w:p>
    <w:p w:rsidR="00972B83" w:rsidRPr="005578E8" w:rsidRDefault="00972B83" w:rsidP="00F676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</w:p>
    <w:p w:rsidR="00A267ED" w:rsidRPr="005578E8" w:rsidRDefault="00A267ED" w:rsidP="00F67640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</w:pPr>
    </w:p>
    <w:p w:rsidR="00F67640" w:rsidRPr="005578E8" w:rsidRDefault="00F67640" w:rsidP="00F67640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  <w:t>SUPPLEMENTARY MATERIALS</w:t>
      </w:r>
    </w:p>
    <w:p w:rsidR="00972B83" w:rsidRPr="005578E8" w:rsidRDefault="00972B83" w:rsidP="00F676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</w:p>
    <w:p w:rsidR="00972B83" w:rsidRPr="005578E8" w:rsidRDefault="00972B83" w:rsidP="00F676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</w:p>
    <w:p w:rsidR="00972B83" w:rsidRPr="005578E8" w:rsidRDefault="00972B83" w:rsidP="00F67640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  <w:sectPr w:rsidR="00972B83" w:rsidRPr="005578E8" w:rsidSect="004E7C8F">
          <w:pgSz w:w="11906" w:h="16838" w:code="9"/>
          <w:pgMar w:top="720" w:right="720" w:bottom="720" w:left="720" w:header="708" w:footer="708" w:gutter="0"/>
          <w:cols w:space="708"/>
          <w:docGrid w:linePitch="360"/>
        </w:sectPr>
      </w:pPr>
    </w:p>
    <w:p w:rsidR="0032429D" w:rsidRPr="005578E8" w:rsidRDefault="0032429D" w:rsidP="00F67640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  <w:lastRenderedPageBreak/>
        <w:t>Figures</w:t>
      </w:r>
    </w:p>
    <w:p w:rsidR="00972B83" w:rsidRPr="005578E8" w:rsidRDefault="0032429D" w:rsidP="00F67640">
      <w:pPr>
        <w:spacing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Figure S1. Number of DEGs detected from the TNBC subset with differing filtering regimes - A comparison of the effect of decreased cDNA library sequencing depth on the number of DEGs detected after no-fold or two-fold filtering (</w:t>
      </w:r>
      <w:proofErr w:type="spellStart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a,b</w:t>
      </w:r>
      <w:proofErr w:type="spellEnd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) from the TNBC subset (5+5) using DESeq2, </w:t>
      </w:r>
      <w:proofErr w:type="spellStart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edgeR</w:t>
      </w:r>
      <w:proofErr w:type="spellEnd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, </w:t>
      </w:r>
      <w:proofErr w:type="spellStart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voom+limma</w:t>
      </w:r>
      <w:proofErr w:type="spellEnd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, </w:t>
      </w:r>
      <w:proofErr w:type="spellStart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EBSeq</w:t>
      </w:r>
      <w:proofErr w:type="spellEnd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 and </w:t>
      </w:r>
      <w:proofErr w:type="spellStart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NOISeq</w:t>
      </w:r>
      <w:proofErr w:type="spellEnd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 and their associated </w:t>
      </w:r>
      <w:r w:rsidR="00915323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relative 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FDRs (</w:t>
      </w:r>
      <w:proofErr w:type="spellStart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c,d</w:t>
      </w:r>
      <w:proofErr w:type="spellEnd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).</w:t>
      </w:r>
    </w:p>
    <w:p w:rsidR="00972B83" w:rsidRPr="005578E8" w:rsidRDefault="00972B83" w:rsidP="00F67640">
      <w:pPr>
        <w:spacing w:line="240" w:lineRule="auto"/>
        <w:jc w:val="center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E8693E5" wp14:editId="340AB39E">
            <wp:extent cx="6936105" cy="5502302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544" b="1274"/>
                    <a:stretch/>
                  </pic:blipFill>
                  <pic:spPr bwMode="auto">
                    <a:xfrm>
                      <a:off x="0" y="0"/>
                      <a:ext cx="6937200" cy="55031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2429D" w:rsidRPr="005578E8" w:rsidRDefault="00972B83" w:rsidP="00F67640">
      <w:pPr>
        <w:spacing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br w:type="page"/>
      </w:r>
      <w:r w:rsidR="0032429D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lastRenderedPageBreak/>
        <w:t>Figure S2. Number of DEGs detected from the ER+ subset with differing filtering regimes - A comparison of the effect of decreased cDNA library sequencing depth on the number of DEGs detected after no-fold or two-fold filtering (</w:t>
      </w:r>
      <w:proofErr w:type="spellStart"/>
      <w:r w:rsidR="0032429D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a,b</w:t>
      </w:r>
      <w:proofErr w:type="spellEnd"/>
      <w:r w:rsidR="0032429D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) from the ER+ subset (5+5) using DESeq2, </w:t>
      </w:r>
      <w:proofErr w:type="spellStart"/>
      <w:r w:rsidR="0032429D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edgeR</w:t>
      </w:r>
      <w:proofErr w:type="spellEnd"/>
      <w:r w:rsidR="0032429D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, </w:t>
      </w:r>
      <w:proofErr w:type="spellStart"/>
      <w:r w:rsidR="0032429D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voom+limma</w:t>
      </w:r>
      <w:proofErr w:type="spellEnd"/>
      <w:r w:rsidR="0032429D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, </w:t>
      </w:r>
      <w:proofErr w:type="spellStart"/>
      <w:r w:rsidR="0032429D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EBSeq</w:t>
      </w:r>
      <w:proofErr w:type="spellEnd"/>
      <w:r w:rsidR="0032429D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 and </w:t>
      </w:r>
      <w:proofErr w:type="spellStart"/>
      <w:r w:rsidR="0032429D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NOISeq</w:t>
      </w:r>
      <w:proofErr w:type="spellEnd"/>
      <w:r w:rsidR="0032429D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 and their associated </w:t>
      </w:r>
      <w:r w:rsidR="00915323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relative </w:t>
      </w:r>
      <w:r w:rsidR="0032429D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FDRs (</w:t>
      </w:r>
      <w:proofErr w:type="spellStart"/>
      <w:r w:rsidR="0032429D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c,d</w:t>
      </w:r>
      <w:proofErr w:type="spellEnd"/>
      <w:r w:rsidR="0032429D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).</w:t>
      </w:r>
    </w:p>
    <w:p w:rsidR="00972B83" w:rsidRPr="005578E8" w:rsidRDefault="00972B83" w:rsidP="00F67640">
      <w:pPr>
        <w:spacing w:line="240" w:lineRule="auto"/>
        <w:jc w:val="center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F1DB148" wp14:editId="1BE348F4">
            <wp:extent cx="6720840" cy="54864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905"/>
                    <a:stretch/>
                  </pic:blipFill>
                  <pic:spPr bwMode="auto">
                    <a:xfrm>
                      <a:off x="0" y="0"/>
                      <a:ext cx="6721200" cy="54866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72B83" w:rsidRPr="005578E8" w:rsidRDefault="00972B83" w:rsidP="00F67640">
      <w:pPr>
        <w:spacing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</w:p>
    <w:p w:rsidR="00972B83" w:rsidRPr="005578E8" w:rsidRDefault="00972B83" w:rsidP="00F67640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  <w:sectPr w:rsidR="00972B83" w:rsidRPr="005578E8" w:rsidSect="00972B83">
          <w:pgSz w:w="16838" w:h="11906" w:orient="landscape" w:code="9"/>
          <w:pgMar w:top="720" w:right="720" w:bottom="720" w:left="720" w:header="708" w:footer="708" w:gutter="0"/>
          <w:cols w:space="708"/>
          <w:docGrid w:linePitch="360"/>
        </w:sectPr>
      </w:pPr>
    </w:p>
    <w:p w:rsidR="0032429D" w:rsidRPr="005578E8" w:rsidRDefault="0032429D" w:rsidP="00F67640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  <w:lastRenderedPageBreak/>
        <w:t>Tables</w:t>
      </w:r>
    </w:p>
    <w:p w:rsidR="004E7C8F" w:rsidRPr="005578E8" w:rsidRDefault="004E7C8F" w:rsidP="00F67640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Table S1. Summary of the published RNA-</w:t>
      </w:r>
      <w:proofErr w:type="spellStart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seq</w:t>
      </w:r>
      <w:proofErr w:type="spellEnd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 s</w:t>
      </w:r>
      <w:r w:rsidR="00712F72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amples, including GEO Accession number,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 that comprised the TNBC and ER+ breast cancer </w:t>
      </w:r>
      <w:proofErr w:type="gramStart"/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contrasts</w:t>
      </w:r>
      <w:r w:rsidR="00E27352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[</w:t>
      </w:r>
      <w:proofErr w:type="gramEnd"/>
      <w:r w:rsidR="00E27352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see 39</w:t>
      </w:r>
      <w:r w:rsidR="001824E0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]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81"/>
        <w:gridCol w:w="4651"/>
        <w:gridCol w:w="1231"/>
        <w:gridCol w:w="1421"/>
      </w:tblGrid>
      <w:tr w:rsidR="004E7C8F" w:rsidRPr="005578E8" w:rsidTr="003346BB">
        <w:trPr>
          <w:trHeight w:val="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mple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mpl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GEO Accession: 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0-11-A037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76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01-A06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77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02-A05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78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02-A32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79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03-A20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80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03-A37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81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05-A18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82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05-A359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83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07-A28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84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2-01-A01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85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2-04-A36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86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2-05-A20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87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2-06-A43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88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01-A341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89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02-A01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90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03-A069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91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03-A117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92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7-A41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93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7-A43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94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8-A204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95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9-A066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96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5-01-A25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97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5-07-A18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98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5-09-A159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699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5-11-A240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00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7-10-A110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01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7-11-A250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02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7-12-A27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03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8-01-A30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04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8-02-A35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05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8-08-A14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06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8-09-A19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07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9-01-A214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08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9-03-A118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09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9-05-A13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10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9-05-A149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11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9-09-A10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12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9-10-A05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13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9-11-A11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14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-01-A05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15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2-01-A05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16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R+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6-01-A009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17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09-A268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18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5-04-A09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19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6-06-A27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20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10-A451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21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2-06-A19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22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11-A307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23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7-A416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24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5-12-A078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25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09-A21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26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9-03-A05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27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9-06-A120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28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-09-A10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29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-07-A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30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9-12-A158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31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-10-A17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32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04-A048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33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02-A158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34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6-A16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35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9-06-A089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36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8-10-A297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37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5-05-A20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38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12-A38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39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-06-A120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40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9-06-A139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41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5-09-A22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42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2-03-A078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43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8-A183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44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06-A28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45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08-A05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46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2-06-A263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47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12-A22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48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1-A168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49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8-A020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50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07-A52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51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8-A101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52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09-A087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53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12-A15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54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7-A389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55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2-10-A33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56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8-A019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57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6-04-A286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58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NBC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-11-A138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59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0-11-A038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60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01-A06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61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02-A057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62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02-A32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63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03-A208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64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05-A18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65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05-A360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66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07-A28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67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2-01-A056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68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2-05-A20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69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2-06-A429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70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01-A34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71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02-A01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72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03-A070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73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03-A118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74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7-A43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75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8-A20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76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9-A06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77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5-01-A258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78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5-07-A18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79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5-09-A160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80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6-01-A010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81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7-12-A27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82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8-02-A35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83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9-03-A119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84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9-10-A058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85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9-11-A11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86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-01-A05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87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7-A415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88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ER+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9-09-A107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89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06-A28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95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2-03-A079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96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12-A22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97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12-A38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98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1-A170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799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8-A102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800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9-06-A090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801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-11-A139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802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09-A269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803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10-A45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804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6-02-12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805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12-A15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806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6-A16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807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2-06-A26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808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4-08-A02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809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2-10-A336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810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3-09-A088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811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2-04-A02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812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12-A229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813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-09-A10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814</w:t>
            </w:r>
          </w:p>
        </w:tc>
      </w:tr>
      <w:tr w:rsidR="004E7C8F" w:rsidRPr="005578E8" w:rsidTr="003346BB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involved Breast Tissue Adjacent to TNBC Primary </w:t>
            </w:r>
            <w:proofErr w:type="spellStart"/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-09-A216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SM1401815</w:t>
            </w:r>
          </w:p>
        </w:tc>
      </w:tr>
    </w:tbl>
    <w:p w:rsidR="004E7C8F" w:rsidRPr="005578E8" w:rsidRDefault="004E7C8F" w:rsidP="00F67640">
      <w:pPr>
        <w:spacing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</w:p>
    <w:p w:rsidR="004E7C8F" w:rsidRPr="005578E8" w:rsidRDefault="004E7C8F" w:rsidP="00F67640">
      <w:pPr>
        <w:spacing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sectPr w:rsidR="004E7C8F" w:rsidRPr="005578E8" w:rsidSect="004E7C8F">
          <w:pgSz w:w="11906" w:h="16838" w:code="9"/>
          <w:pgMar w:top="720" w:right="720" w:bottom="720" w:left="720" w:header="708" w:footer="708" w:gutter="0"/>
          <w:cols w:space="708"/>
          <w:docGrid w:linePitch="360"/>
        </w:sectPr>
      </w:pPr>
    </w:p>
    <w:p w:rsidR="00F67640" w:rsidRPr="005578E8" w:rsidRDefault="004E7C8F" w:rsidP="00F67640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lastRenderedPageBreak/>
        <w:t xml:space="preserve">Table S2. Comparison of mean slopes of the regression lines for </w:t>
      </w:r>
      <w:r w:rsidR="00915323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relative 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FDRs </w:t>
      </w:r>
      <w:r w:rsidR="0027343B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for decreasing library sizes (</w:t>
      </w:r>
      <w:r w:rsidR="0027343B" w:rsidRPr="005578E8">
        <w:rPr>
          <w:rFonts w:ascii="Times New Roman" w:eastAsia="Calibri" w:hAnsi="Times New Roman" w:cs="Times New Roman"/>
          <w:i/>
          <w:sz w:val="24"/>
          <w:szCs w:val="24"/>
          <w:u w:color="00000A"/>
          <w:bdr w:val="nil"/>
          <w:lang w:eastAsia="en-GB"/>
        </w:rPr>
        <w:t>f</w:t>
      </w:r>
      <w:r w:rsidR="0027343B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 = 0.8, 0.85, 0.9, 0.95, 0.99) </w:t>
      </w:r>
      <w:r w:rsidR="003071CA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for </w:t>
      </w:r>
      <w:r w:rsidR="000943F0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each of the </w:t>
      </w:r>
      <w:r w:rsidR="003071CA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DGE models</w:t>
      </w:r>
      <w:r w:rsidR="00F67640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 for large (All-1) and subset (5+5-1) </w:t>
      </w:r>
      <w:r w:rsidR="005A6EA4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comparative </w:t>
      </w:r>
      <w:r w:rsidR="00F67640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datasets in the TNBC and ER+ contrasts (see Figure 8).</w:t>
      </w:r>
    </w:p>
    <w:p w:rsidR="004E7C8F" w:rsidRPr="005578E8" w:rsidRDefault="004E7C8F" w:rsidP="00F67640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u w:color="00000A"/>
          <w:bdr w:val="nil"/>
          <w:lang w:eastAsia="en-GB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44"/>
        <w:gridCol w:w="1224"/>
        <w:gridCol w:w="1164"/>
        <w:gridCol w:w="1284"/>
        <w:gridCol w:w="1164"/>
        <w:gridCol w:w="1164"/>
        <w:gridCol w:w="1164"/>
      </w:tblGrid>
      <w:tr w:rsidR="004E7C8F" w:rsidRPr="005578E8" w:rsidTr="003346BB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taset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0" w:name="OLE_LINK2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ast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eq2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Seq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om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geR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ISeq</w:t>
            </w:r>
            <w:proofErr w:type="spellEnd"/>
          </w:p>
        </w:tc>
      </w:tr>
      <w:tr w:rsidR="004E7C8F" w:rsidRPr="005578E8" w:rsidTr="003346BB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ge</w:t>
            </w:r>
          </w:p>
        </w:tc>
        <w:bookmarkEnd w:id="0"/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+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46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58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63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15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17</w:t>
            </w:r>
          </w:p>
        </w:tc>
      </w:tr>
      <w:tr w:rsidR="004E7C8F" w:rsidRPr="005578E8" w:rsidTr="003346BB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g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B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33</w:t>
            </w:r>
          </w:p>
        </w:tc>
      </w:tr>
      <w:tr w:rsidR="004E7C8F" w:rsidRPr="005578E8" w:rsidTr="003346BB">
        <w:trPr>
          <w:trHeight w:val="300"/>
        </w:trPr>
        <w:tc>
          <w:tcPr>
            <w:tcW w:w="1044" w:type="dxa"/>
            <w:tcBorders>
              <w:top w:val="nil"/>
              <w:left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set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1" w:name="OLE_LINK1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+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021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781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083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56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94</w:t>
            </w:r>
          </w:p>
        </w:tc>
      </w:tr>
      <w:tr w:rsidR="004E7C8F" w:rsidRPr="005578E8" w:rsidTr="003346BB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set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BC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6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9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9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42</w:t>
            </w:r>
          </w:p>
        </w:tc>
      </w:tr>
      <w:bookmarkEnd w:id="1"/>
    </w:tbl>
    <w:p w:rsidR="003071CA" w:rsidRPr="005578E8" w:rsidRDefault="003071CA" w:rsidP="00F67640">
      <w:pPr>
        <w:spacing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</w:p>
    <w:p w:rsidR="004E7C8F" w:rsidRPr="005578E8" w:rsidRDefault="004E7C8F" w:rsidP="00F67640">
      <w:pPr>
        <w:spacing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br w:type="page"/>
      </w:r>
    </w:p>
    <w:p w:rsidR="00F67640" w:rsidRPr="005578E8" w:rsidRDefault="004E7C8F" w:rsidP="00F67640">
      <w:pPr>
        <w:spacing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lastRenderedPageBreak/>
        <w:t xml:space="preserve">Table S3. Comparison of the slopes of the regression lines of the </w:t>
      </w:r>
      <w:r w:rsidR="00915323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relative 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FDRs </w:t>
      </w:r>
      <w:r w:rsidR="00F67640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for large (All-1) and subset (5+5-1) </w:t>
      </w:r>
      <w:r w:rsidR="003346BB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comparative </w:t>
      </w:r>
      <w:r w:rsidR="00F67640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datasets in the TNBC and ER+ contrasts. In addition to the data removed for the subset, the same sample was removed from the larger dataset.</w:t>
      </w:r>
    </w:p>
    <w:p w:rsidR="004E7C8F" w:rsidRPr="005578E8" w:rsidRDefault="004E7C8F" w:rsidP="00F67640">
      <w:pPr>
        <w:spacing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</w:p>
    <w:tbl>
      <w:tblPr>
        <w:tblpPr w:leftFromText="180" w:rightFromText="180" w:vertAnchor="page" w:horzAnchor="margin" w:tblpY="1666"/>
        <w:tblW w:w="0" w:type="auto"/>
        <w:tblLook w:val="04A0" w:firstRow="1" w:lastRow="0" w:firstColumn="1" w:lastColumn="0" w:noHBand="0" w:noVBand="1"/>
      </w:tblPr>
      <w:tblGrid>
        <w:gridCol w:w="496"/>
        <w:gridCol w:w="1557"/>
        <w:gridCol w:w="1083"/>
        <w:gridCol w:w="1130"/>
        <w:gridCol w:w="943"/>
        <w:gridCol w:w="943"/>
        <w:gridCol w:w="943"/>
        <w:gridCol w:w="943"/>
        <w:gridCol w:w="943"/>
        <w:gridCol w:w="943"/>
        <w:gridCol w:w="943"/>
        <w:gridCol w:w="943"/>
        <w:gridCol w:w="943"/>
        <w:gridCol w:w="1063"/>
        <w:gridCol w:w="1370"/>
      </w:tblGrid>
      <w:tr w:rsidR="004E7C8F" w:rsidRPr="005578E8" w:rsidTr="003346BB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  <w:proofErr w:type="spellEnd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+ Lar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ftw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Slope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e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9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+ Sub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ftw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Slope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e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0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1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BC Lar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ftw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Slope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e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v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BC Sub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ftw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ope 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Slope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e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9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</w:tr>
      <w:tr w:rsidR="004E7C8F" w:rsidRPr="005578E8" w:rsidTr="003346B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</w:tr>
    </w:tbl>
    <w:p w:rsidR="004E7C8F" w:rsidRPr="005578E8" w:rsidRDefault="004E7C8F" w:rsidP="00F67640">
      <w:pPr>
        <w:spacing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</w:p>
    <w:p w:rsidR="004E7C8F" w:rsidRPr="005578E8" w:rsidRDefault="004E7C8F" w:rsidP="00F67640">
      <w:pPr>
        <w:spacing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</w:p>
    <w:p w:rsidR="004E7C8F" w:rsidRPr="005578E8" w:rsidRDefault="004E7C8F" w:rsidP="00F67640">
      <w:pPr>
        <w:spacing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br w:type="page"/>
      </w:r>
    </w:p>
    <w:p w:rsidR="004E7C8F" w:rsidRPr="005578E8" w:rsidRDefault="004E7C8F" w:rsidP="00F67640">
      <w:pPr>
        <w:spacing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lastRenderedPageBreak/>
        <w:t xml:space="preserve">Table S4. </w:t>
      </w:r>
      <w:r w:rsidR="00E57830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Results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 of the Friedman test post-hoc analysis</w:t>
      </w:r>
      <w:r w:rsidR="00E57830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 with the </w:t>
      </w:r>
      <w:proofErr w:type="spellStart"/>
      <w:r w:rsidR="00E57830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Nemenyi</w:t>
      </w:r>
      <w:proofErr w:type="spellEnd"/>
      <w:r w:rsidR="00E57830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 test</w:t>
      </w:r>
      <w:r w:rsidR="00E15C35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 for</w:t>
      </w:r>
      <w:r w:rsidR="00F67640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 pairwise comparisons of mean ranks between DGE models for large and subset </w:t>
      </w:r>
      <w:r w:rsidR="003346BB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comparative </w:t>
      </w:r>
      <w:r w:rsidR="00F67640"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datase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63"/>
        <w:gridCol w:w="1003"/>
        <w:gridCol w:w="1016"/>
        <w:gridCol w:w="883"/>
        <w:gridCol w:w="763"/>
        <w:gridCol w:w="830"/>
        <w:gridCol w:w="222"/>
        <w:gridCol w:w="1823"/>
        <w:gridCol w:w="1016"/>
        <w:gridCol w:w="883"/>
        <w:gridCol w:w="763"/>
        <w:gridCol w:w="830"/>
      </w:tblGrid>
      <w:tr w:rsidR="004E7C8F" w:rsidRPr="005578E8" w:rsidTr="003346B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arge Data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ubset Datase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4E7C8F" w:rsidRPr="005578E8" w:rsidTr="003346B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</w:t>
            </w:r>
            <w:proofErr w:type="spellEnd"/>
            <w:r w:rsidRPr="005578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) TNB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e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S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o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g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e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S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o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geR</w:t>
            </w:r>
            <w:proofErr w:type="spellEnd"/>
          </w:p>
        </w:tc>
      </w:tr>
      <w:tr w:rsidR="004E7C8F" w:rsidRPr="005578E8" w:rsidTr="003346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E7C8F" w:rsidRPr="005578E8" w:rsidTr="003346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E7C8F" w:rsidRPr="005578E8" w:rsidTr="003346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E7C8F" w:rsidRPr="005578E8" w:rsidTr="003346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E7C8F" w:rsidRPr="005578E8" w:rsidTr="003346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E7C8F" w:rsidRPr="005578E8" w:rsidTr="003346B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i) ER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e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S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o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g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e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S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o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geR</w:t>
            </w:r>
            <w:proofErr w:type="spellEnd"/>
          </w:p>
        </w:tc>
      </w:tr>
      <w:tr w:rsidR="004E7C8F" w:rsidRPr="005578E8" w:rsidTr="003346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E7C8F" w:rsidRPr="005578E8" w:rsidTr="003346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E7C8F" w:rsidRPr="005578E8" w:rsidTr="003346BB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E7C8F" w:rsidRPr="005578E8" w:rsidTr="003346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I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8F" w:rsidRPr="005578E8" w:rsidRDefault="004E7C8F" w:rsidP="00F6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7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</w:tbl>
    <w:p w:rsidR="004E7C8F" w:rsidRPr="00F67640" w:rsidRDefault="004E7C8F" w:rsidP="00F67640">
      <w:pPr>
        <w:spacing w:line="240" w:lineRule="auto"/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</w:pP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 xml:space="preserve">Two-sided </w:t>
      </w:r>
      <w:r w:rsidRPr="005578E8">
        <w:rPr>
          <w:rFonts w:ascii="Times New Roman" w:eastAsia="Calibri" w:hAnsi="Times New Roman" w:cs="Times New Roman"/>
          <w:i/>
          <w:sz w:val="24"/>
          <w:szCs w:val="24"/>
          <w:u w:color="00000A"/>
          <w:bdr w:val="nil"/>
          <w:lang w:eastAsia="en-GB"/>
        </w:rPr>
        <w:t>P</w:t>
      </w:r>
      <w:r w:rsidRPr="005578E8">
        <w:rPr>
          <w:rFonts w:ascii="Times New Roman" w:eastAsia="Calibri" w:hAnsi="Times New Roman" w:cs="Times New Roman"/>
          <w:sz w:val="24"/>
          <w:szCs w:val="24"/>
          <w:u w:color="00000A"/>
          <w:bdr w:val="nil"/>
          <w:lang w:eastAsia="en-GB"/>
        </w:rPr>
        <w:t>-value *&lt;0.05; **&lt;0.01; ***&lt;0.005; ****&lt;0.001</w:t>
      </w:r>
      <w:bookmarkStart w:id="2" w:name="_GoBack"/>
      <w:bookmarkEnd w:id="2"/>
    </w:p>
    <w:p w:rsidR="003346BB" w:rsidRPr="00F67640" w:rsidRDefault="003346BB" w:rsidP="00F676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3346BB" w:rsidRPr="00F67640" w:rsidSect="003346BB">
      <w:type w:val="continuous"/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792C28"/>
    <w:multiLevelType w:val="hybridMultilevel"/>
    <w:tmpl w:val="68B08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2A1AC8"/>
    <w:multiLevelType w:val="hybridMultilevel"/>
    <w:tmpl w:val="F98C37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C8F"/>
    <w:rsid w:val="000943F0"/>
    <w:rsid w:val="000E13E9"/>
    <w:rsid w:val="001824E0"/>
    <w:rsid w:val="001B5F76"/>
    <w:rsid w:val="0027343B"/>
    <w:rsid w:val="00282927"/>
    <w:rsid w:val="003071CA"/>
    <w:rsid w:val="0032429D"/>
    <w:rsid w:val="003346BB"/>
    <w:rsid w:val="004E7C8F"/>
    <w:rsid w:val="0052593F"/>
    <w:rsid w:val="005578E8"/>
    <w:rsid w:val="005A6EA4"/>
    <w:rsid w:val="006226DB"/>
    <w:rsid w:val="00712F72"/>
    <w:rsid w:val="00776E74"/>
    <w:rsid w:val="00915323"/>
    <w:rsid w:val="00972B83"/>
    <w:rsid w:val="00A267ED"/>
    <w:rsid w:val="00CD5F84"/>
    <w:rsid w:val="00E15C35"/>
    <w:rsid w:val="00E27352"/>
    <w:rsid w:val="00E57830"/>
    <w:rsid w:val="00F67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9C3929-A1DD-493B-A094-498216AF0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E7C8F"/>
  </w:style>
  <w:style w:type="paragraph" w:styleId="Header">
    <w:name w:val="header"/>
    <w:basedOn w:val="Normal"/>
    <w:link w:val="HeaderChar"/>
    <w:uiPriority w:val="99"/>
    <w:unhideWhenUsed/>
    <w:rsid w:val="004E7C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C8F"/>
  </w:style>
  <w:style w:type="paragraph" w:styleId="Footer">
    <w:name w:val="footer"/>
    <w:basedOn w:val="Normal"/>
    <w:link w:val="FooterChar"/>
    <w:uiPriority w:val="99"/>
    <w:unhideWhenUsed/>
    <w:rsid w:val="004E7C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C8F"/>
  </w:style>
  <w:style w:type="paragraph" w:styleId="BalloonText">
    <w:name w:val="Balloon Text"/>
    <w:basedOn w:val="Normal"/>
    <w:link w:val="BalloonTextChar"/>
    <w:uiPriority w:val="99"/>
    <w:semiHidden/>
    <w:unhideWhenUsed/>
    <w:rsid w:val="004E7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C8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7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C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C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C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7C8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E7C8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E7C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9A967C-3725-4F72-B5A0-DDA1245DE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45</Words>
  <Characters>11087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13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ríona McInerney</dc:creator>
  <cp:keywords/>
  <dc:description/>
  <cp:lastModifiedBy>Caitriona McInerney</cp:lastModifiedBy>
  <cp:revision>2</cp:revision>
  <dcterms:created xsi:type="dcterms:W3CDTF">2021-06-08T09:52:00Z</dcterms:created>
  <dcterms:modified xsi:type="dcterms:W3CDTF">2021-06-08T09:52:00Z</dcterms:modified>
</cp:coreProperties>
</file>